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45DC25">
      <w:pPr>
        <w:tabs>
          <w:tab w:val="left" w:pos="312"/>
        </w:tabs>
        <w:rPr>
          <w:rFonts w:hint="default" w:ascii="Times New Roman" w:hAnsi="Times New Roman" w:cs="Times New Roman" w:eastAsiaTheme="minorEastAsia"/>
          <w:color w:val="060607"/>
          <w:spacing w:val="4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Univariable and multivariable analyses for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umor 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loc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vasio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412)</w:t>
      </w:r>
    </w:p>
    <w:tbl>
      <w:tblPr>
        <w:tblStyle w:val="2"/>
        <w:tblpPr w:leftFromText="180" w:rightFromText="180" w:vertAnchor="text" w:horzAnchor="page" w:tblpX="1772" w:tblpY="206"/>
        <w:tblOverlap w:val="never"/>
        <w:tblW w:w="600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68"/>
        <w:gridCol w:w="659"/>
        <w:gridCol w:w="763"/>
        <w:gridCol w:w="948"/>
        <w:gridCol w:w="1424"/>
        <w:gridCol w:w="261"/>
        <w:gridCol w:w="752"/>
        <w:gridCol w:w="407"/>
        <w:gridCol w:w="473"/>
        <w:gridCol w:w="902"/>
        <w:gridCol w:w="1803"/>
      </w:tblGrid>
      <w:tr w14:paraId="08AB0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9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1DA4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462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4958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Univariable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  <w:tc>
          <w:tcPr>
            <w:tcW w:w="26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5FCB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337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8E39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20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djusted 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ltivariable 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</w:tr>
      <w:tr w14:paraId="67854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91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836252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6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D5FD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6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2B8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7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75B9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9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6264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4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DC26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6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316BE7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AC91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4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E99C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4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4D68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3D38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C200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</w:tr>
      <w:tr w14:paraId="17DD7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7FFD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2CB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9DE2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BDBF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D363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5ACE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7098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5600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8E02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34F8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0952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25CB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7260C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296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nderweigh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783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A28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647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881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016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ACD1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0CF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4BE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607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23A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DA8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Reference)</w:t>
            </w:r>
          </w:p>
        </w:tc>
      </w:tr>
      <w:tr w14:paraId="3F15D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5A1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rmal weigh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FCA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F4A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4DA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F3A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58C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8 (0.21 ~ 1.0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47C5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172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E57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596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9CD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E7F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9 (0.24 ~ 1.43)</w:t>
            </w:r>
          </w:p>
        </w:tc>
      </w:tr>
      <w:tr w14:paraId="43641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20C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verweigh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C75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163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23E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3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1E3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B6B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3 (0.10 ~ 0.54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1B75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9AA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9D6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AC5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169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0.042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402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6 (0.13 ~ 0.96)</w:t>
            </w:r>
          </w:p>
        </w:tc>
      </w:tr>
      <w:tr w14:paraId="2C050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488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besit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EF2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FC7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8CB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3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148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0.00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A6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9 (0.02 ~ 0.39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6D45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9FE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B0C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FF4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25B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0.046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6D0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 (0.04 ~ 0.97)</w:t>
            </w:r>
          </w:p>
        </w:tc>
      </w:tr>
      <w:tr w14:paraId="2A943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B823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9852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EC66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CC42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4F8E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2A74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5C96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8DFC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8574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8CA8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2CE0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77C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05B28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5E9F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ow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69C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21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297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F1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4FD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7279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365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FD3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640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B8C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995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Reference)</w:t>
            </w:r>
          </w:p>
        </w:tc>
      </w:tr>
      <w:tr w14:paraId="65030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62EC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gh</w:t>
            </w:r>
          </w:p>
          <w:p w14:paraId="517BF4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E28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F48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E1A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A5E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EE1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1 (0.27 ~ 0.6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621F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379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9CD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6F0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2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0F1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0.008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DEE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 (0.33 ~ 0.85)</w:t>
            </w:r>
          </w:p>
        </w:tc>
      </w:tr>
      <w:tr w14:paraId="39649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6898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dNLR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96F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5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536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6D5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.77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0DE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01A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.35 (1.76 ~ 3.13)</w:t>
            </w:r>
          </w:p>
        </w:tc>
        <w:tc>
          <w:tcPr>
            <w:tcW w:w="2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69D9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122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A78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7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C50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.27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516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  <w:t>.00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7B7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.29 (1.68 ~ 3.12)</w:t>
            </w:r>
          </w:p>
        </w:tc>
      </w:tr>
      <w:tr w14:paraId="0A050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9976" w:type="dxa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BE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Dependent variable: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tumor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ocal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invas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justed covariates: sex,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26304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2E3A75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BD6849"/>
    <w:rsid w:val="621E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09</Characters>
  <Lines>0</Lines>
  <Paragraphs>0</Paragraphs>
  <TotalTime>0</TotalTime>
  <ScaleCrop>false</ScaleCrop>
  <LinksUpToDate>false</LinksUpToDate>
  <CharactersWithSpaces>10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56:00Z</dcterms:created>
  <dc:creator>mseny</dc:creator>
  <cp:lastModifiedBy>李迅</cp:lastModifiedBy>
  <dcterms:modified xsi:type="dcterms:W3CDTF">2025-04-07T15:5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05F81EA08C6482C9385E51E71E4EB42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